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1EAE42" w14:textId="77777777" w:rsidR="00F12E38" w:rsidRDefault="00F12E38" w:rsidP="00F12E38">
      <w:pPr>
        <w:spacing w:line="480" w:lineRule="auto"/>
        <w:rPr>
          <w:rFonts w:ascii="Times New Roman" w:hAnsi="Times New Roman" w:cs="Times New Roman"/>
          <w:sz w:val="24"/>
        </w:rPr>
      </w:pPr>
      <w:r w:rsidRPr="00D862BF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2</w:t>
      </w:r>
      <w:r w:rsidRPr="00D862BF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280F42">
        <w:rPr>
          <w:rFonts w:ascii="Times New Roman" w:hAnsi="Times New Roman" w:cs="Times New Roman"/>
          <w:sz w:val="24"/>
        </w:rPr>
        <w:t xml:space="preserve">Model selection parameters for </w:t>
      </w:r>
      <w:r>
        <w:rPr>
          <w:rFonts w:ascii="Times New Roman" w:hAnsi="Times New Roman" w:cs="Times New Roman"/>
          <w:sz w:val="24"/>
        </w:rPr>
        <w:t xml:space="preserve">general linear models predicting </w:t>
      </w:r>
      <w:r w:rsidRPr="00280F42">
        <w:rPr>
          <w:rFonts w:ascii="Times New Roman" w:hAnsi="Times New Roman" w:cs="Times New Roman"/>
          <w:sz w:val="24"/>
        </w:rPr>
        <w:t>erythrocyte sedimentation rate in free-living ornate box turtles (</w:t>
      </w:r>
      <w:r w:rsidRPr="00280F42">
        <w:rPr>
          <w:rFonts w:ascii="Times New Roman" w:hAnsi="Times New Roman" w:cs="Times New Roman"/>
          <w:i/>
          <w:sz w:val="24"/>
        </w:rPr>
        <w:t>Terrapene ornata ornata</w:t>
      </w:r>
      <w:r w:rsidRPr="00280F42">
        <w:rPr>
          <w:rFonts w:ascii="Times New Roman" w:hAnsi="Times New Roman" w:cs="Times New Roman"/>
          <w:sz w:val="24"/>
        </w:rPr>
        <w:t xml:space="preserve">). </w:t>
      </w:r>
      <w:r>
        <w:rPr>
          <w:rFonts w:ascii="Times New Roman" w:hAnsi="Times New Roman" w:cs="Times New Roman"/>
          <w:sz w:val="24"/>
        </w:rPr>
        <w:t>N = sample size, K = number of parameters estimated for each model, AIC</w:t>
      </w:r>
      <w:r w:rsidRPr="00EC7124">
        <w:rPr>
          <w:rFonts w:ascii="Times New Roman" w:hAnsi="Times New Roman" w:cs="Times New Roman"/>
          <w:sz w:val="24"/>
          <w:vertAlign w:val="subscript"/>
        </w:rPr>
        <w:t>c</w:t>
      </w:r>
      <w:r>
        <w:rPr>
          <w:rFonts w:ascii="Times New Roman" w:hAnsi="Times New Roman" w:cs="Times New Roman"/>
          <w:sz w:val="24"/>
        </w:rPr>
        <w:t xml:space="preserve"> = Akaike’s information criterion corrected for sample size, </w:t>
      </w:r>
      <w:r w:rsidRPr="00EC7124">
        <w:rPr>
          <w:rFonts w:ascii="Symbol" w:hAnsi="Symbol" w:cs="Times New Roman"/>
          <w:sz w:val="24"/>
        </w:rPr>
        <w:t></w:t>
      </w:r>
      <w:r>
        <w:rPr>
          <w:rFonts w:ascii="Times New Roman" w:hAnsi="Times New Roman" w:cs="Times New Roman"/>
          <w:sz w:val="24"/>
        </w:rPr>
        <w:t>AIC</w:t>
      </w:r>
      <w:r w:rsidRPr="00EC7124">
        <w:rPr>
          <w:rFonts w:ascii="Times New Roman" w:hAnsi="Times New Roman" w:cs="Times New Roman"/>
          <w:sz w:val="24"/>
          <w:vertAlign w:val="subscript"/>
        </w:rPr>
        <w:t>c</w:t>
      </w:r>
      <w:r>
        <w:rPr>
          <w:rFonts w:ascii="Times New Roman" w:hAnsi="Times New Roman" w:cs="Times New Roman"/>
          <w:sz w:val="24"/>
        </w:rPr>
        <w:t xml:space="preserve"> = Difference in Akaike’s information criterion compared to the most parsimonious model, w</w:t>
      </w:r>
      <w:r w:rsidRPr="00EC7124">
        <w:rPr>
          <w:rFonts w:ascii="Times New Roman" w:hAnsi="Times New Roman" w:cs="Times New Roman"/>
          <w:sz w:val="24"/>
          <w:vertAlign w:val="subscript"/>
        </w:rPr>
        <w:t>i</w:t>
      </w:r>
      <w:r>
        <w:rPr>
          <w:rFonts w:ascii="Times New Roman" w:hAnsi="Times New Roman" w:cs="Times New Roman"/>
          <w:sz w:val="24"/>
        </w:rPr>
        <w:t xml:space="preserve"> = Akaike weight.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4680"/>
        <w:gridCol w:w="900"/>
        <w:gridCol w:w="540"/>
        <w:gridCol w:w="1080"/>
        <w:gridCol w:w="1170"/>
        <w:gridCol w:w="720"/>
      </w:tblGrid>
      <w:tr w:rsidR="00F12E38" w:rsidRPr="00F53363" w14:paraId="68F7DF0F" w14:textId="77777777" w:rsidTr="00FB2D18">
        <w:trPr>
          <w:trHeight w:val="360"/>
        </w:trPr>
        <w:tc>
          <w:tcPr>
            <w:tcW w:w="46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FD099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26761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5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4E05C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10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00762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17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80BE6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3363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</w:t>
            </w: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7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D5377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</w:t>
            </w: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i</w:t>
            </w:r>
          </w:p>
        </w:tc>
      </w:tr>
      <w:tr w:rsidR="00F12E38" w:rsidRPr="00F53363" w14:paraId="0BAD59A9" w14:textId="77777777" w:rsidTr="00FB2D1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532B2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npet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68DE2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E1248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045AD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DB872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9A28B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12E38" w:rsidRPr="00F53363" w14:paraId="258B8BBE" w14:textId="77777777" w:rsidTr="00FB2D1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4D7D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+ 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ked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l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ume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sical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6484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E6F6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1807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81E9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AF6C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F12E38" w:rsidRPr="00F53363" w14:paraId="33556E19" w14:textId="77777777" w:rsidTr="00FB2D1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B2C4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+ PC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F2A0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D3D7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D8A4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D6E1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64A2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F12E38" w:rsidRPr="00F53363" w14:paraId="59B2C536" w14:textId="77777777" w:rsidTr="00FB2D1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875A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7278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3949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A19A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62FD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8023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F12E38" w:rsidRPr="00F53363" w14:paraId="168A2995" w14:textId="77777777" w:rsidTr="00FB2D1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8441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9112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491E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B4D3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F3F1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56F8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12E38" w:rsidRPr="00F53363" w14:paraId="54861F34" w14:textId="77777777" w:rsidTr="00FB2D1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0987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560F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6B5F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E0F8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728B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2048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12E38" w:rsidRPr="00F53363" w14:paraId="175EC915" w14:textId="77777777" w:rsidTr="00FB2D18">
        <w:trPr>
          <w:trHeight w:val="315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7FECF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npette Caliper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71AC7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AF407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058B4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7D904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D504E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12E38" w:rsidRPr="00F53363" w14:paraId="4930501D" w14:textId="77777777" w:rsidTr="00FB2D1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F123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+ 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ked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l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ume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sical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A2A2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EF4D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3DA2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2F77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CA3E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F12E38" w:rsidRPr="00F53363" w14:paraId="0DD343C0" w14:textId="77777777" w:rsidTr="00FB2D1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4D16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+ 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ked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l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u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3C0D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B09C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5478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6CE9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2760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F12E38" w:rsidRPr="00F53363" w14:paraId="305214E7" w14:textId="77777777" w:rsidTr="00FB2D1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E73A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sical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8B09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D8EC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AAEF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3419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4913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12E38" w:rsidRPr="00F53363" w14:paraId="28B598F4" w14:textId="77777777" w:rsidTr="00FB2D1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A1D5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3FE4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1406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104F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7048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3BDE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12E38" w:rsidRPr="00F53363" w14:paraId="575CB4E5" w14:textId="77777777" w:rsidTr="00FB2D1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924B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364A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9610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D435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BA6B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4115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12E38" w:rsidRPr="00F53363" w14:paraId="19C48252" w14:textId="77777777" w:rsidTr="00FB2D18">
        <w:trPr>
          <w:trHeight w:val="315"/>
        </w:trPr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48F1C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crohematocrit Tub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2D773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02C0C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696F6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A2399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F12E38" w:rsidRPr="00F53363" w14:paraId="5B410044" w14:textId="77777777" w:rsidTr="00FB2D1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402F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+ 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ked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l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ume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sical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0DFB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5E41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B80F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E621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28D4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F12E38" w:rsidRPr="00F53363" w14:paraId="2FAE0F68" w14:textId="77777777" w:rsidTr="00FB2D1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13D5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+ 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ked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l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u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B823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BD74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E176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3FF1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AC63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12E38" w:rsidRPr="00F53363" w14:paraId="47896C73" w14:textId="77777777" w:rsidTr="00FB2D1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E086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430E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49C7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1B08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BD2D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34D4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12E38" w:rsidRPr="00F53363" w14:paraId="669BE8D3" w14:textId="77777777" w:rsidTr="00FB2D1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63E5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sical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4C84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3566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74E6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9CA7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B1AC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12E38" w:rsidRPr="00F53363" w14:paraId="3FCABAD4" w14:textId="77777777" w:rsidTr="00FB2D18">
        <w:trPr>
          <w:trHeight w:val="330"/>
        </w:trPr>
        <w:tc>
          <w:tcPr>
            <w:tcW w:w="4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FE296" w14:textId="77777777" w:rsidR="00F12E38" w:rsidRPr="00F53363" w:rsidRDefault="00F12E38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4589A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7EA0E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AFA52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.28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1F075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1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29C15" w14:textId="77777777" w:rsidR="00F12E38" w:rsidRPr="00F53363" w:rsidRDefault="00F12E38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305F1429" w14:textId="77777777" w:rsidR="00F660BE" w:rsidRDefault="00F660BE"/>
    <w:sectPr w:rsidR="00F66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E38"/>
    <w:rsid w:val="00E26C5B"/>
    <w:rsid w:val="00F12E38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93723"/>
  <w15:chartTrackingRefBased/>
  <w15:docId w15:val="{114BC11A-2CC0-4658-AEB5-50432DBA7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E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6-09T04:27:00Z</dcterms:created>
  <dcterms:modified xsi:type="dcterms:W3CDTF">2020-06-09T04:27:00Z</dcterms:modified>
</cp:coreProperties>
</file>